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AEE" w:rsidRDefault="00260D53" w:rsidP="00B31AEE">
      <w:pPr>
        <w:pStyle w:val="Heading3"/>
        <w:rPr>
          <w:lang w:val="en-GB"/>
        </w:rPr>
      </w:pPr>
      <w:r>
        <w:rPr>
          <w:lang w:val="en-GB"/>
        </w:rPr>
        <w:t>Table S1</w:t>
      </w:r>
      <w:r w:rsidR="00B31AEE">
        <w:rPr>
          <w:lang w:val="en-GB"/>
        </w:rPr>
        <w:t>. Fusion genes known from sarcomas</w:t>
      </w:r>
    </w:p>
    <w:tbl>
      <w:tblPr>
        <w:tblW w:w="12435" w:type="dxa"/>
        <w:tblInd w:w="93" w:type="dxa"/>
        <w:tblLayout w:type="fixed"/>
        <w:tblLook w:val="00A0"/>
      </w:tblPr>
      <w:tblGrid>
        <w:gridCol w:w="1710"/>
        <w:gridCol w:w="2085"/>
        <w:gridCol w:w="1800"/>
        <w:gridCol w:w="2070"/>
        <w:gridCol w:w="4770"/>
      </w:tblGrid>
      <w:tr w:rsidR="00B31AEE" w:rsidRPr="00031F09" w:rsidTr="00EE076E">
        <w:trPr>
          <w:trHeight w:val="51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AEE" w:rsidRPr="002F642D" w:rsidRDefault="00F94E19" w:rsidP="00F94E1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5' gene </w:t>
            </w:r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(HGNC symbol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AEE" w:rsidRPr="002F642D" w:rsidRDefault="00F94E19" w:rsidP="00F94E1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5' gene </w:t>
            </w:r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Ensembl</w:t>
            </w:r>
            <w:proofErr w:type="spellEnd"/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AEE" w:rsidRPr="002F642D" w:rsidRDefault="00F94E19" w:rsidP="00F94E1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' gene </w:t>
            </w:r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(HGNC symbo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AEE" w:rsidRPr="002F642D" w:rsidRDefault="00F94E19" w:rsidP="00F94E1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' gene </w:t>
            </w:r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Ensembl</w:t>
            </w:r>
            <w:proofErr w:type="spellEnd"/>
            <w:r w:rsidR="00B31AEE" w:rsidRPr="002F642D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AEE" w:rsidRPr="002F642D" w:rsidRDefault="00B31AEE" w:rsidP="00F94E1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arcoma type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SPSC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696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FE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683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veolar soft part sarcoma</w:t>
            </w:r>
          </w:p>
        </w:tc>
      </w:tr>
      <w:tr w:rsidR="00B31AEE" w:rsidRPr="00EE076E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I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79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UX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2126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Primitive undifferentiated soft tissue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088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DGF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003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Dermatofibrosarcoma</w:t>
            </w:r>
            <w:proofErr w:type="spellEnd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protuberans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PC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20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F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25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Endometrial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stromal</w:t>
            </w:r>
            <w:proofErr w:type="spellEnd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TV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390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TRK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405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Infantile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fibrosarcoma</w:t>
            </w:r>
            <w:proofErr w:type="spellEnd"/>
          </w:p>
        </w:tc>
      </w:tr>
      <w:tr w:rsidR="00B31AEE" w:rsidRPr="00EE076E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F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232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ear cell sarcoma,</w:t>
            </w: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Angiomatoid</w:t>
            </w:r>
            <w:proofErr w:type="spellEnd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 fibrous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histocytoma</w:t>
            </w:r>
            <w:proofErr w:type="spellEnd"/>
          </w:p>
        </w:tc>
      </w:tr>
      <w:tr w:rsidR="00B31AEE" w:rsidRPr="00EE076E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B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82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Clear cell sarcoma;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Angiomatoid</w:t>
            </w:r>
            <w:proofErr w:type="spellEnd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 fibrous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histocyt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IT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751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75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Ewing sarcoma/PNET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TV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064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Ewing sarcoma/PNET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TV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758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Ewing sarcoma/PNET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I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17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4C2A">
              <w:rPr>
                <w:rFonts w:ascii="Arial" w:hAnsi="Arial" w:cs="Arial"/>
                <w:sz w:val="20"/>
                <w:szCs w:val="20"/>
                <w:lang w:val="en-US"/>
              </w:rPr>
              <w:t>Ewing sarcoma/PNET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634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wing sarcoma/PNET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95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xtraskelet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chondr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Z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001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wing sarcoma/PNET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728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oft tissue sarcoma; undifferentiated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E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356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xtraskelet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chondrosarcoma</w:t>
            </w:r>
            <w:proofErr w:type="spellEnd"/>
          </w:p>
        </w:tc>
      </w:tr>
      <w:tr w:rsidR="00B31AEE" w:rsidRPr="00EE076E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WS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T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49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Desmoplastic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small round cell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tumour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9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F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232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ngiomatoi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ibrou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istocyt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9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B3L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21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Low-grade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fibro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9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B3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76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Low-grade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fibro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9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IT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751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9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75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wing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9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634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wing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ZF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3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F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25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Endometrial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trom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ZF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3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UZ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786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Endometrial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trom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X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359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XO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09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veola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abdomy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X3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359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XO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4481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veola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abdomy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X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359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O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846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veola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abdomy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X3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B20">
              <w:rPr>
                <w:rFonts w:ascii="Arial" w:hAnsi="Arial" w:cs="Arial"/>
                <w:sz w:val="20"/>
                <w:szCs w:val="20"/>
                <w:lang w:val="en-US"/>
              </w:rPr>
              <w:t>ENSG000001359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OA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B20">
              <w:rPr>
                <w:rFonts w:ascii="Arial" w:hAnsi="Arial" w:cs="Arial"/>
                <w:sz w:val="20"/>
                <w:szCs w:val="20"/>
                <w:lang w:val="en-US"/>
              </w:rPr>
              <w:t>ENSG00000140396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:rsidR="00B31AEE" w:rsidRPr="00215B20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veolar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bryon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abdomy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X7</w:t>
            </w:r>
          </w:p>
        </w:tc>
        <w:tc>
          <w:tcPr>
            <w:tcW w:w="2085" w:type="dxa"/>
            <w:tcBorders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00970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XO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50907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veola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abdomy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41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X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267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ynovial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41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X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77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ynovial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41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X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2046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ynovial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SS18L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84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X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267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Synovial sarcoma</w:t>
            </w:r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F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726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95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xtraskelet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chondr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CF12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4026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9508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xtraskelet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chondrosarcoma</w:t>
            </w:r>
            <w:proofErr w:type="spellEnd"/>
          </w:p>
        </w:tc>
      </w:tr>
      <w:tr w:rsidR="00B31AEE" w:rsidRPr="00031F09" w:rsidTr="00EE076E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F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43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31AEE" w:rsidRPr="003B1F6F" w:rsidRDefault="00B31AEE" w:rsidP="00AF2A7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F6F">
              <w:rPr>
                <w:rFonts w:ascii="Arial" w:hAnsi="Arial" w:cs="Arial"/>
                <w:sz w:val="20"/>
                <w:szCs w:val="20"/>
                <w:lang w:val="en-US"/>
              </w:rPr>
              <w:t>ENSG00000119508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AEE" w:rsidRPr="003B1F6F" w:rsidRDefault="00B31AEE" w:rsidP="00AF2A7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Extraskeletal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myxoid</w:t>
            </w:r>
            <w:proofErr w:type="spellEnd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66DD">
              <w:rPr>
                <w:rFonts w:ascii="Arial" w:hAnsi="Arial" w:cs="Arial"/>
                <w:sz w:val="20"/>
                <w:szCs w:val="20"/>
                <w:lang w:val="en-US"/>
              </w:rPr>
              <w:t>chondrosarcoma</w:t>
            </w:r>
            <w:proofErr w:type="spellEnd"/>
          </w:p>
        </w:tc>
      </w:tr>
    </w:tbl>
    <w:p w:rsidR="00FF44C8" w:rsidRDefault="00EE076E"/>
    <w:sectPr w:rsidR="00FF44C8" w:rsidSect="00B31A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31AEE"/>
    <w:rsid w:val="00260D53"/>
    <w:rsid w:val="002965F1"/>
    <w:rsid w:val="006F21A7"/>
    <w:rsid w:val="00730213"/>
    <w:rsid w:val="00972E69"/>
    <w:rsid w:val="009F6DC5"/>
    <w:rsid w:val="00A728D3"/>
    <w:rsid w:val="00AE44D0"/>
    <w:rsid w:val="00B24A20"/>
    <w:rsid w:val="00B31AEE"/>
    <w:rsid w:val="00BE2C44"/>
    <w:rsid w:val="00DF0E5A"/>
    <w:rsid w:val="00EE076E"/>
    <w:rsid w:val="00F9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AEE"/>
    <w:pPr>
      <w:spacing w:line="480" w:lineRule="auto"/>
    </w:pPr>
    <w:rPr>
      <w:rFonts w:ascii="Times New Roman" w:eastAsia="Calibri" w:hAnsi="Times New Roman" w:cs="Times New Roman"/>
      <w:sz w:val="24"/>
      <w:lang w:val="nb-NO"/>
    </w:rPr>
  </w:style>
  <w:style w:type="paragraph" w:styleId="Heading3">
    <w:name w:val="heading 3"/>
    <w:basedOn w:val="Normal"/>
    <w:next w:val="Normal"/>
    <w:link w:val="Heading3Char"/>
    <w:unhideWhenUsed/>
    <w:qFormat/>
    <w:rsid w:val="00B31AEE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31AEE"/>
    <w:rPr>
      <w:rFonts w:ascii="Cambria" w:eastAsia="Times New Roman" w:hAnsi="Cambria" w:cs="Times New Roman"/>
      <w:b/>
      <w:bCs/>
      <w:sz w:val="26"/>
      <w:szCs w:val="26"/>
      <w:lang w:val="nb-N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1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1AEE"/>
    <w:rPr>
      <w:rFonts w:ascii="Tahoma" w:eastAsia="Calibri" w:hAnsi="Tahoma" w:cs="Tahoma"/>
      <w:sz w:val="16"/>
      <w:szCs w:val="16"/>
      <w:lang w:val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3</Characters>
  <Application>Microsoft Office Word</Application>
  <DocSecurity>0</DocSecurity>
  <Lines>20</Lines>
  <Paragraphs>5</Paragraphs>
  <ScaleCrop>false</ScaleCrop>
  <Company>Rikshospitalet</Company>
  <LinksUpToDate>false</LinksUpToDate>
  <CharactersWithSpaces>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Løvf</dc:creator>
  <cp:keywords/>
  <dc:description/>
  <cp:lastModifiedBy>Marthe Løvf</cp:lastModifiedBy>
  <cp:revision>4</cp:revision>
  <dcterms:created xsi:type="dcterms:W3CDTF">2013-04-04T08:03:00Z</dcterms:created>
  <dcterms:modified xsi:type="dcterms:W3CDTF">2013-04-04T12:43:00Z</dcterms:modified>
</cp:coreProperties>
</file>